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55C4DE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F9458E1" w:rsidR="00EA3D3C" w:rsidRPr="00994A3D" w:rsidRDefault="00654E8F" w:rsidP="0001436A">
      <w:pPr>
        <w:pStyle w:val="Heading1"/>
      </w:pPr>
      <w:r w:rsidRPr="00994A3D">
        <w:t xml:space="preserve">Supplementary </w:t>
      </w:r>
      <w:r w:rsidR="00B5258D">
        <w:t>Figure</w:t>
      </w:r>
    </w:p>
    <w:p w14:paraId="7B65BC41" w14:textId="49225AE6" w:rsidR="00DE23E8" w:rsidRDefault="00B5258D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6F6125B" wp14:editId="0BA42D3A">
            <wp:simplePos x="0" y="0"/>
            <wp:positionH relativeFrom="column">
              <wp:posOffset>359410</wp:posOffset>
            </wp:positionH>
            <wp:positionV relativeFrom="paragraph">
              <wp:posOffset>8890</wp:posOffset>
            </wp:positionV>
            <wp:extent cx="4206240" cy="2194560"/>
            <wp:effectExtent l="0" t="0" r="381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905190" w14:textId="726C4BB6" w:rsidR="00B5258D" w:rsidRDefault="00B5258D" w:rsidP="00654E8F">
      <w:pPr>
        <w:spacing w:before="240"/>
      </w:pPr>
    </w:p>
    <w:p w14:paraId="64822F5B" w14:textId="3FA186AB" w:rsidR="00B5258D" w:rsidRPr="001549D3" w:rsidRDefault="00B5258D" w:rsidP="00654E8F">
      <w:pPr>
        <w:spacing w:before="240"/>
      </w:pPr>
      <w:r w:rsidRPr="00B5258D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177240" wp14:editId="0C69432B">
                <wp:simplePos x="0" y="0"/>
                <wp:positionH relativeFrom="margin">
                  <wp:posOffset>266700</wp:posOffset>
                </wp:positionH>
                <wp:positionV relativeFrom="paragraph">
                  <wp:posOffset>1663700</wp:posOffset>
                </wp:positionV>
                <wp:extent cx="4441151" cy="907941"/>
                <wp:effectExtent l="0" t="0" r="0" b="0"/>
                <wp:wrapSquare wrapText="bothSides"/>
                <wp:docPr id="145" name="TextBox 1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34C09D-A123-4251-B4BB-21E5C53AA1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1151" cy="90794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372B71" w14:textId="77777777" w:rsidR="00B5258D" w:rsidRPr="00B5258D" w:rsidRDefault="00B5258D" w:rsidP="00B5258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bookmarkStart w:id="0" w:name="_GoBack"/>
                            <w:r w:rsidRPr="00B5258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A1. Polynomial order identification.</w:t>
                            </w:r>
                          </w:p>
                          <w:p w14:paraId="608A75AD" w14:textId="77777777" w:rsidR="00B5258D" w:rsidRPr="00B5258D" w:rsidRDefault="00B5258D" w:rsidP="00B5258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B5258D">
                              <w:rPr>
                                <w:color w:val="000000" w:themeColor="text1"/>
                                <w:kern w:val="24"/>
                              </w:rPr>
                              <w:t>In this figure, three different orders (3rd – 5th) haven been fitted on the same marker position data. A visual inspection reveals that the 5th order polynomial provides the best fit. The blue lines show the levels of interest to measure scoliosis using the method of Cobb.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177240" id="_x0000_t202" coordsize="21600,21600" o:spt="202" path="m,l,21600r21600,l21600,xe">
                <v:stroke joinstyle="miter"/>
                <v:path gradientshapeok="t" o:connecttype="rect"/>
              </v:shapetype>
              <v:shape id="TextBox 144" o:spid="_x0000_s1026" type="#_x0000_t202" style="position:absolute;margin-left:21pt;margin-top:131pt;width:349.7pt;height:71.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8qnCwIAAOwDAAAOAAAAZHJzL2Uyb0RvYy54bWysU9uOmzAQfa/Uf7D8TsDEZDcoZAVJqCpV&#10;baXdfoBjTIIE2LWdQLTqv3fskGzVvlRVX3wZM2fOmTmsnsauRWehTSP7DJNZhJHouaya/pDhby9l&#10;8IiRsayvWCt7keGLMPhp/f7dalCpiOVRtpXQCEB6kw4qw0drVRqGhh9Fx8xMKtHDYy11xyxc9SGs&#10;NBsAvWvDOIoW4SB1pbTkwhiIbq+PeO3x61pw+6WujbCozTBws37Vft27NVyvWHrQTB0bPtFg/8Ci&#10;Y00PRe9QW2YZOunmD6iu4VoaWdsZl10o67rhwmsANST6Tc3zkSnhtUBzjLq3yfw/WP75/FWjpoLZ&#10;0QSjnnUwpBcx2kKOiFDqRcH1k7FOHpyusl7LMi6SXUmDEk4BjQoaFDu6DMp4/riLH8pNPF/8cNlk&#10;kXItmAWDfKxuLSaLv5MwDds1h4a+yZ7r65bO6SZaboOcxPOAxgkJCloUQUx2ySaZ5znJoToMN/Sc&#10;b7tXEQ7KpF63c4k/Pitogh1BM/TBpbm4gaDTPNa6czsMC8E7uOhyd47rB4cgpZSQhGDE4W0ZPSyp&#10;h4Hqt2yljf0gZIfcIcManOl7y85A6kr09okr1suyaVsXf6PiTnbcjxO/vawuQHsA82bYfD8xLTDS&#10;tt1I73WHYlR+soDkC7j0a86ECpbyjZns7zz7691/9faTrn8CAAD//wMAUEsDBBQABgAIAAAAIQAR&#10;mOzg3QAAAAoBAAAPAAAAZHJzL2Rvd25yZXYueG1sTI/NTsMwEITvSLyDtUjcqJ0oLSjEqSp+JA5c&#10;KOG+jU0cEdtRvG3St2d7gtuOZjT7TbVd/CBOdkp9DBqylQJhQxtNHzoNzefr3QOIRBgMDjFYDWeb&#10;YFtfX1VYmjiHD3vaUye4JKQSNTiisZQytc56TKs42sDed5w8Esupk2bCmcv9IHOlNtJjH/iDw9E+&#10;Odv+7I9eA5HZZefmxae3r+X9eXaqXWOj9e3NsnsEQXahvzBc8BkdamY6xGMwSQwaipynkIZ8czk4&#10;cF9kBYgDO2qtQNaV/D+h/gUAAP//AwBQSwECLQAUAAYACAAAACEAtoM4kv4AAADhAQAAEwAAAAAA&#10;AAAAAAAAAAAAAAAAW0NvbnRlbnRfVHlwZXNdLnhtbFBLAQItABQABgAIAAAAIQA4/SH/1gAAAJQB&#10;AAALAAAAAAAAAAAAAAAAAC8BAABfcmVscy8ucmVsc1BLAQItABQABgAIAAAAIQCIn8qnCwIAAOwD&#10;AAAOAAAAAAAAAAAAAAAAAC4CAABkcnMvZTJvRG9jLnhtbFBLAQItABQABgAIAAAAIQARmOzg3QAA&#10;AAoBAAAPAAAAAAAAAAAAAAAAAGUEAABkcnMvZG93bnJldi54bWxQSwUGAAAAAAQABADzAAAAbwUA&#10;AAAA&#10;" filled="f" stroked="f">
                <v:textbox style="mso-fit-shape-to-text:t">
                  <w:txbxContent>
                    <w:p w14:paraId="75372B71" w14:textId="77777777" w:rsidR="00B5258D" w:rsidRPr="00B5258D" w:rsidRDefault="00B5258D" w:rsidP="00B5258D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bookmarkStart w:id="1" w:name="_GoBack"/>
                      <w:r w:rsidRPr="00B5258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igure A1. Polynomial order identification.</w:t>
                      </w:r>
                    </w:p>
                    <w:p w14:paraId="608A75AD" w14:textId="77777777" w:rsidR="00B5258D" w:rsidRPr="00B5258D" w:rsidRDefault="00B5258D" w:rsidP="00B5258D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 w:rsidRPr="00B5258D">
                        <w:rPr>
                          <w:color w:val="000000" w:themeColor="text1"/>
                          <w:kern w:val="24"/>
                        </w:rPr>
                        <w:t>In this figure, three different orders (3rd – 5th) haven been fitted on the same marker position data. A visual inspection reveals that the 5th order polynomial provides the best fit. The blue lines show the levels of interest to measure scoliosis using the method of Cobb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B5258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1C849" w14:textId="77777777" w:rsidR="000D7EE7" w:rsidRDefault="000D7EE7" w:rsidP="00117666">
      <w:pPr>
        <w:spacing w:after="0"/>
      </w:pPr>
      <w:r>
        <w:separator/>
      </w:r>
    </w:p>
  </w:endnote>
  <w:endnote w:type="continuationSeparator" w:id="0">
    <w:p w14:paraId="4653E72A" w14:textId="77777777" w:rsidR="000D7EE7" w:rsidRDefault="000D7E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1EF56" w14:textId="77777777" w:rsidR="000D7EE7" w:rsidRDefault="000D7EE7" w:rsidP="00117666">
      <w:pPr>
        <w:spacing w:after="0"/>
      </w:pPr>
      <w:r>
        <w:separator/>
      </w:r>
    </w:p>
  </w:footnote>
  <w:footnote w:type="continuationSeparator" w:id="0">
    <w:p w14:paraId="243EBA5F" w14:textId="77777777" w:rsidR="000D7EE7" w:rsidRDefault="000D7E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E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58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E679B9-E21B-4FA1-B867-97CDF04C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ter Severijns</cp:lastModifiedBy>
  <cp:revision>2</cp:revision>
  <cp:lastPrinted>2013-10-03T12:51:00Z</cp:lastPrinted>
  <dcterms:created xsi:type="dcterms:W3CDTF">2021-05-21T11:52:00Z</dcterms:created>
  <dcterms:modified xsi:type="dcterms:W3CDTF">2021-05-21T11:52:00Z</dcterms:modified>
</cp:coreProperties>
</file>